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6204" w:type="dxa"/>
        <w:tblLook w:val="04A0" w:firstRow="1" w:lastRow="0" w:firstColumn="1" w:lastColumn="0" w:noHBand="0" w:noVBand="1"/>
      </w:tblPr>
      <w:tblGrid>
        <w:gridCol w:w="1951"/>
        <w:gridCol w:w="1473"/>
        <w:gridCol w:w="2780"/>
      </w:tblGrid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b/>
                <w:sz w:val="20"/>
                <w:szCs w:val="20"/>
              </w:rPr>
              <w:t>Order</w:t>
            </w: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b/>
                <w:sz w:val="20"/>
                <w:szCs w:val="20"/>
              </w:rPr>
              <w:t>Protein GI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b/>
                <w:sz w:val="20"/>
                <w:szCs w:val="20"/>
              </w:rPr>
              <w:t>Speci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Botryosphaeri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821063869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Diplodi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eriata</w:t>
            </w:r>
            <w:proofErr w:type="spellEnd"/>
          </w:p>
        </w:tc>
      </w:tr>
      <w:tr w:rsidR="00750E1D" w:rsidRPr="008D661F" w:rsidTr="00750E1D">
        <w:trPr>
          <w:trHeight w:val="244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15430705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Neofusicocc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arv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407928841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acrophomin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haseolin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15409976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Neofusicocc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arv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821064401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Diplodi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eriat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Capnodi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Diaporth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72129535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Vals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ali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821076379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Diaporthe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mpelin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Dothideali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62507865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elanogen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18828118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namibi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62528692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ullulan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15703626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ubglacial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62503751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elanogen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1569298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ubglacial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18818940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ureobasid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namibi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Erysiph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730185595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Erysiphe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necator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Euroti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35063697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spergillus niger</w:t>
            </w:r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358369948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kawachii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100232276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luchuensi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15139352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Rasamsoni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emersonii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81619253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islandicu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700461016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expans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700494227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enicill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italic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72237340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alidoustu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81634619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ochraceoroseu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816341999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spergillus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rambellii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24278049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Talaromyce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tipitatu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Glomerell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530473699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gloeosporioide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380492229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higginsian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477528947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orbicular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40921730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ublineol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1544481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fiorini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9661425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nymphae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96628185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olletotrich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alici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Heloti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3674906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Glare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lozoyensi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156039225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clerotini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clerotior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563289507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clerotini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borealis</w:t>
            </w:r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7253161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hialocephal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copiformi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472236527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trytis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inere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597575965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arssonin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brunne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Hypocreali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6752856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tachybotry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hartar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67717948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tachybotry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hlorohalonat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Magnaporth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835892707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agnaporthiopsi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o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389641001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agnaporthe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85405941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Gaeumannomyce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gramini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Microasc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66867100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cedospor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piosperm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802102361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Thielaviopsi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unctulat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Onygen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Ophiostomat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30147586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Grosmanni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laviger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512189469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Ophiostom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ice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Orbili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748503496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Dactylellin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haptotyl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58295606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Drechslerell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tenobroch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74850146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rthrobotry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oligospor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Peziz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Pleospor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09990832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temphylium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lycopersici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18921070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yrenophor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tritici-repenti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330925441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yrenophor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tere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2851980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Bipolari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aydis</w:t>
            </w:r>
            <w:proofErr w:type="spellEnd"/>
          </w:p>
        </w:tc>
      </w:tr>
      <w:bookmarkEnd w:id="0"/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95343854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Bipolari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victori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28185892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Bipolari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zeicol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27922415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Bipolari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oryzae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28071521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Bipolari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orokinian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396473670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Leptosphaeri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aculan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36595563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etosphaeri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turcic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169594578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arastagonospor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nodor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Saccharomycet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67528564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tachybotry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hartarum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67717948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Stachybotry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chlorohalonat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Sordari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1003747199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adurell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mycetomatis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171679429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odospora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anserina</w:t>
            </w:r>
            <w:proofErr w:type="spellEnd"/>
          </w:p>
        </w:tc>
      </w:tr>
      <w:tr w:rsidR="00750E1D" w:rsidRPr="008D661F" w:rsidTr="00750E1D">
        <w:trPr>
          <w:trHeight w:val="430"/>
        </w:trPr>
        <w:tc>
          <w:tcPr>
            <w:tcW w:w="1951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Xylariales</w:t>
            </w:r>
            <w:proofErr w:type="spellEnd"/>
          </w:p>
        </w:tc>
        <w:tc>
          <w:tcPr>
            <w:tcW w:w="1473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D661F">
              <w:rPr>
                <w:rFonts w:ascii="Times New Roman" w:hAnsi="Times New Roman" w:cs="Times New Roman"/>
                <w:sz w:val="20"/>
                <w:szCs w:val="20"/>
              </w:rPr>
              <w:t>630015337</w:t>
            </w:r>
          </w:p>
        </w:tc>
        <w:tc>
          <w:tcPr>
            <w:tcW w:w="2780" w:type="dxa"/>
          </w:tcPr>
          <w:p w:rsidR="00750E1D" w:rsidRPr="008D661F" w:rsidRDefault="00750E1D" w:rsidP="00750E1D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Pestalotiopsis</w:t>
            </w:r>
            <w:proofErr w:type="spellEnd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8D661F">
              <w:rPr>
                <w:rFonts w:ascii="Times New Roman" w:hAnsi="Times New Roman" w:cs="Times New Roman"/>
                <w:i/>
                <w:sz w:val="20"/>
                <w:szCs w:val="20"/>
              </w:rPr>
              <w:t>fici</w:t>
            </w:r>
            <w:proofErr w:type="spellEnd"/>
          </w:p>
        </w:tc>
      </w:tr>
    </w:tbl>
    <w:p w:rsidR="00311307" w:rsidRDefault="00311307"/>
    <w:sectPr w:rsidR="00311307" w:rsidSect="0031130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E1D"/>
    <w:rsid w:val="00311307"/>
    <w:rsid w:val="00750E1D"/>
    <w:rsid w:val="009E75E9"/>
    <w:rsid w:val="00AA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39B593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E1D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DBA"/>
    <w:pPr>
      <w:spacing w:after="0"/>
    </w:pPr>
    <w:rPr>
      <w:rFonts w:ascii="Lucida Grande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B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50E1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E1D"/>
    <w:pPr>
      <w:spacing w:after="200"/>
    </w:pPr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DBA"/>
    <w:pPr>
      <w:spacing w:after="0"/>
    </w:pPr>
    <w:rPr>
      <w:rFonts w:ascii="Lucida Grande" w:hAnsi="Lucida Grande" w:cs="Lucida Grande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DBA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50E1D"/>
    <w:rPr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384</Words>
  <Characters>2190</Characters>
  <Application>Microsoft Macintosh Word</Application>
  <DocSecurity>0</DocSecurity>
  <Lines>18</Lines>
  <Paragraphs>5</Paragraphs>
  <ScaleCrop>false</ScaleCrop>
  <Company>WageningenUR</Company>
  <LinksUpToDate>false</LinksUpToDate>
  <CharactersWithSpaces>2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Sloothaak</dc:creator>
  <cp:keywords/>
  <dc:description/>
  <cp:lastModifiedBy>Jasper Sloothaak</cp:lastModifiedBy>
  <cp:revision>1</cp:revision>
  <dcterms:created xsi:type="dcterms:W3CDTF">2016-06-03T11:37:00Z</dcterms:created>
  <dcterms:modified xsi:type="dcterms:W3CDTF">2016-06-03T12:10:00Z</dcterms:modified>
</cp:coreProperties>
</file>